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464" w:rsidRDefault="00557464">
      <w:r w:rsidRPr="00145A5E">
        <w:rPr>
          <w:rFonts w:ascii="Times New Roman" w:eastAsia="DengXian" w:hAnsi="Times New Roman" w:cs="Times New Roman"/>
          <w:noProof/>
          <w:sz w:val="24"/>
          <w:szCs w:val="24"/>
        </w:rPr>
        <w:drawing>
          <wp:inline distT="0" distB="0" distL="0" distR="0" wp14:anchorId="09BDDD3B" wp14:editId="53DCCA9E">
            <wp:extent cx="5731510" cy="3850096"/>
            <wp:effectExtent l="0" t="0" r="2540" b="0"/>
            <wp:docPr id="20" name="Picture 20" descr="C:\Users\user\Pictures\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" descr="C:\Users\user\Pictures\N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0" b="23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50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75D6" w:rsidRDefault="00BA02BA" w:rsidP="00557464"/>
    <w:p w:rsidR="00557464" w:rsidRPr="00145A5E" w:rsidRDefault="005A0E07" w:rsidP="005574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75E5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A02BA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57464" w:rsidRPr="00145A5E">
        <w:rPr>
          <w:rFonts w:ascii="Times New Roman" w:hAnsi="Times New Roman" w:cs="Times New Roman"/>
          <w:sz w:val="24"/>
          <w:szCs w:val="24"/>
        </w:rPr>
        <w:t xml:space="preserve"> Drapery plot showing p-value curves for adherence to ART among HIV/AIDS patients. Studies are represented by gray curves and weighted random effect models are represented on a grayscale. Studies with higher weights are shown in dark gray and those with low weights in light gray. Dashed horizontal lines are used to detect Confidence interval for common alpha levels.</w:t>
      </w:r>
    </w:p>
    <w:p w:rsidR="00557464" w:rsidRPr="00557464" w:rsidRDefault="00557464" w:rsidP="00557464">
      <w:pPr>
        <w:jc w:val="center"/>
      </w:pPr>
    </w:p>
    <w:sectPr w:rsidR="00557464" w:rsidRPr="005574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yNrQwsTQxsDQwNDNQ0lEKTi0uzszPAykwqgUAOjL3CiwAAAA="/>
  </w:docVars>
  <w:rsids>
    <w:rsidRoot w:val="00557464"/>
    <w:rsid w:val="001D0F8D"/>
    <w:rsid w:val="00557464"/>
    <w:rsid w:val="005A0E07"/>
    <w:rsid w:val="00602BD1"/>
    <w:rsid w:val="00A6683A"/>
    <w:rsid w:val="00AF3107"/>
    <w:rsid w:val="00BA02BA"/>
    <w:rsid w:val="00E7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7B2553-1DBB-4610-B4BD-E869BFDE9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Oliver</cp:lastModifiedBy>
  <cp:revision>4</cp:revision>
  <dcterms:created xsi:type="dcterms:W3CDTF">2023-06-14T16:24:00Z</dcterms:created>
  <dcterms:modified xsi:type="dcterms:W3CDTF">2023-09-20T18:13:00Z</dcterms:modified>
</cp:coreProperties>
</file>